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393A8" w14:textId="18824D7C" w:rsidR="00852AA6" w:rsidRDefault="00852AA6" w:rsidP="00852AA6">
      <w:pPr>
        <w:rPr>
          <w:b/>
        </w:rPr>
      </w:pPr>
      <w:r>
        <w:rPr>
          <w:b/>
          <w:noProof/>
          <w14:ligatures w14:val="standardContextual"/>
        </w:rPr>
        <mc:AlternateContent>
          <mc:Choice Requires="wps">
            <w:drawing>
              <wp:anchor distT="0" distB="0" distL="114300" distR="114300" simplePos="0" relativeHeight="251659264" behindDoc="0" locked="0" layoutInCell="1" allowOverlap="1" wp14:anchorId="59E35022" wp14:editId="3223027A">
                <wp:simplePos x="0" y="0"/>
                <wp:positionH relativeFrom="column">
                  <wp:posOffset>4627659</wp:posOffset>
                </wp:positionH>
                <wp:positionV relativeFrom="paragraph">
                  <wp:posOffset>-15903</wp:posOffset>
                </wp:positionV>
                <wp:extent cx="103367" cy="127221"/>
                <wp:effectExtent l="0" t="0" r="11430" b="25400"/>
                <wp:wrapNone/>
                <wp:docPr id="1286931165" name="Rectangle 2"/>
                <wp:cNvGraphicFramePr/>
                <a:graphic xmlns:a="http://schemas.openxmlformats.org/drawingml/2006/main">
                  <a:graphicData uri="http://schemas.microsoft.com/office/word/2010/wordprocessingShape">
                    <wps:wsp>
                      <wps:cNvSpPr/>
                      <wps:spPr>
                        <a:xfrm>
                          <a:off x="0" y="0"/>
                          <a:ext cx="103367" cy="127221"/>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BD1280" id="Rectangle 2" o:spid="_x0000_s1026" style="position:absolute;margin-left:364.4pt;margin-top:-1.25pt;width:8.15pt;height:10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o24eAIAAIUFAAAOAAAAZHJzL2Uyb0RvYy54bWysVEtv2zAMvg/YfxB0X/3oawvqFEGLDgOK&#10;Nmg79KzIUixAFjVJiZP9+lHyI21X7FDsIosm+ZH8RPLictdqshXOKzAVLY5ySoThUCuzrujPp5sv&#10;XynxgZmaaTCionvh6eX886eLzs5ECQ3oWjiCIMbPOlvRJgQ7yzLPG9EyfwRWGFRKcC0LKLp1VjvW&#10;IXqrszLPz7IOXG0dcOE9/r3ulXSe8KUUPNxL6UUguqKYW0inS+cqntn8gs3WjtlG8SEN9oEsWqYM&#10;Bp2grllgZOPUX1Ct4g48yHDEoc1ASsVFqgGrKfI31Tw2zIpUC5Lj7UST/3+w/G77aJcOaeisn3m8&#10;xip20rXxi/mRXSJrP5EldoFw/Fnkx8dn55RwVBXleVkWkczs4GydD98FtCReKurwLRJFbHvrQ286&#10;msRYHrSqb5TWSYjvL660I1uGL7daj+CvrLT5kCPmGD2zQ8XpFvZaRDxtHoQkqsYay5RwasZDMoxz&#10;YULRqxpWiz7H4jTPUz8h/OSRCEmAEVlidRP2APC60BG7p2ewj64i9fLknP8rsd558kiRwYTJuVUG&#10;3HsAGqsaIvf2I0k9NZGlFdT7pSMO+knylt8ofN5b5sOSORwdHDJcB+EeD6mhqygMN0oacL/f+x/t&#10;saNRS0mHo1hR/2vDnKBE/zDY69+Kk5M4u0k4OT0vUXAvNauXGrNprwB7psDFY3m6Rvugx6t00D7j&#10;1ljEqKhihmPsivLgRuEq9CsC9w4Xi0Uyw3m1LNyaR8sjeGQ1tu/T7pk5O/R4wOG4g3Fs2exNq/e2&#10;0dPAYhNAqjQHB14HvnHWU+MMeykuk5dysjpsz/kfAAAA//8DAFBLAwQUAAYACAAAACEAnzWJs98A&#10;AAAJAQAADwAAAGRycy9kb3ducmV2LnhtbEyPQUvEMBCF74L/IYzgbTfdYu1amy4iiggedFfQY7aZ&#10;tMVmUpq0W/+940mPw/t475tyt7hezDiGzpOCzToBgVR701Gj4P3wuNqCCFGT0b0nVPCNAXbV+Vmp&#10;C+NP9IbzPjaCSygUWkEb41BIGeoWnQ5rPyBxZv3odORzbKQZ9YnLXS/TJLmWTnfEC60e8L7F+ms/&#10;OQWfVj8dHp7Di7TpbG+61+nD5pNSlxfL3S2IiEv8g+FXn9WhYqejn8gE0SvI0y2rRwWrNAPBQH6V&#10;bUAcmcwzkFUp/39Q/QAAAP//AwBQSwECLQAUAAYACAAAACEAtoM4kv4AAADhAQAAEwAAAAAAAAAA&#10;AAAAAAAAAAAAW0NvbnRlbnRfVHlwZXNdLnhtbFBLAQItABQABgAIAAAAIQA4/SH/1gAAAJQBAAAL&#10;AAAAAAAAAAAAAAAAAC8BAABfcmVscy8ucmVsc1BLAQItABQABgAIAAAAIQAKlo24eAIAAIUFAAAO&#10;AAAAAAAAAAAAAAAAAC4CAABkcnMvZTJvRG9jLnhtbFBLAQItABQABgAIAAAAIQCfNYmz3wAAAAkB&#10;AAAPAAAAAAAAAAAAAAAAANIEAABkcnMvZG93bnJldi54bWxQSwUGAAAAAAQABADzAAAA3gUAAAAA&#10;" fillcolor="white [3212]" strokecolor="white [3212]" strokeweight="1pt"/>
            </w:pict>
          </mc:Fallback>
        </mc:AlternateContent>
      </w:r>
      <w:r w:rsidRPr="00054B63">
        <w:rPr>
          <w:b/>
          <w:noProof/>
        </w:rPr>
        <w:drawing>
          <wp:inline distT="0" distB="0" distL="0" distR="0" wp14:anchorId="048F86F2" wp14:editId="313F95C4">
            <wp:extent cx="2842142" cy="2196000"/>
            <wp:effectExtent l="0" t="0" r="0" b="0"/>
            <wp:docPr id="1028402393" name="Picture 1" descr="A chart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446394" name="Picture 1" descr="A chart with different colored dots&#10;&#10;Description automatically generated"/>
                    <pic:cNvPicPr/>
                  </pic:nvPicPr>
                  <pic:blipFill>
                    <a:blip r:embed="rId4"/>
                    <a:stretch>
                      <a:fillRect/>
                    </a:stretch>
                  </pic:blipFill>
                  <pic:spPr>
                    <a:xfrm>
                      <a:off x="0" y="0"/>
                      <a:ext cx="2842142" cy="2196000"/>
                    </a:xfrm>
                    <a:prstGeom prst="rect">
                      <a:avLst/>
                    </a:prstGeom>
                  </pic:spPr>
                </pic:pic>
              </a:graphicData>
            </a:graphic>
          </wp:inline>
        </w:drawing>
      </w:r>
      <w:r w:rsidRPr="00FD61A4">
        <w:rPr>
          <w:b/>
          <w:noProof/>
        </w:rPr>
        <w:drawing>
          <wp:inline distT="0" distB="0" distL="0" distR="0" wp14:anchorId="43B25012" wp14:editId="2AB6A2D3">
            <wp:extent cx="2842142" cy="2196000"/>
            <wp:effectExtent l="0" t="0" r="0" b="0"/>
            <wp:docPr id="139645040" name="Picture 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715917" name="Picture 1" descr="A graph of a number of dots&#10;&#10;Description automatically generated with medium confidence"/>
                    <pic:cNvPicPr/>
                  </pic:nvPicPr>
                  <pic:blipFill>
                    <a:blip r:embed="rId5"/>
                    <a:stretch>
                      <a:fillRect/>
                    </a:stretch>
                  </pic:blipFill>
                  <pic:spPr>
                    <a:xfrm>
                      <a:off x="0" y="0"/>
                      <a:ext cx="2842142" cy="2196000"/>
                    </a:xfrm>
                    <a:prstGeom prst="rect">
                      <a:avLst/>
                    </a:prstGeom>
                  </pic:spPr>
                </pic:pic>
              </a:graphicData>
            </a:graphic>
          </wp:inline>
        </w:drawing>
      </w:r>
    </w:p>
    <w:p w14:paraId="3294766A" w14:textId="10B54F4B" w:rsidR="00852AA6" w:rsidRDefault="00852AA6" w:rsidP="00852AA6">
      <w:r>
        <w:rPr>
          <w:b/>
        </w:rPr>
        <w:t>S2 Fig</w:t>
      </w:r>
      <w:r w:rsidRPr="002F251C">
        <w:rPr>
          <w:b/>
        </w:rPr>
        <w:t>.</w:t>
      </w:r>
      <w:r>
        <w:t xml:space="preserve"> Plots showing (A) fish species richness and (B) total fish assemblage biomass recorded from three transect surveys on each of the 12 sites around Lizard Island, Australia. Two ecological categories were first created using the four highest and four lowest scoring sites for species richness, marked in green and orange respectively. These two categories were also found to have non-overlapping biomass values and therefore the categories were labelled as ‘high fish diversity’ and ‘low fish diversity’ sites. The four sites excluded from ecological category tasks are labelled in pink.</w:t>
      </w:r>
    </w:p>
    <w:p w14:paraId="176F7B85" w14:textId="77777777" w:rsidR="009F2524" w:rsidRDefault="009F2524"/>
    <w:sectPr w:rsidR="009F2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AA6"/>
    <w:rsid w:val="005972A4"/>
    <w:rsid w:val="00852AA6"/>
    <w:rsid w:val="009F2524"/>
    <w:rsid w:val="00CD7111"/>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2AA69"/>
  <w15:chartTrackingRefBased/>
  <w15:docId w15:val="{34E31460-5CD6-4055-87C7-362E5E1B1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AA6"/>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852AA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52AA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52AA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52AA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52AA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52AA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52AA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52AA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52AA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A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A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AA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AA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52AA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52AA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52AA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52AA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52AA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52AA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52A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AA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52AA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52AA6"/>
    <w:pPr>
      <w:spacing w:before="160" w:line="278" w:lineRule="auto"/>
      <w:jc w:val="center"/>
    </w:pPr>
    <w:rPr>
      <w:rFonts w:ascii="Calibri" w:hAnsi="Calibri" w:cs="Calibr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52AA6"/>
    <w:rPr>
      <w:i/>
      <w:iCs/>
      <w:color w:val="404040" w:themeColor="text1" w:themeTint="BF"/>
    </w:rPr>
  </w:style>
  <w:style w:type="paragraph" w:styleId="ListParagraph">
    <w:name w:val="List Paragraph"/>
    <w:basedOn w:val="Normal"/>
    <w:uiPriority w:val="34"/>
    <w:qFormat/>
    <w:rsid w:val="00852AA6"/>
    <w:pPr>
      <w:spacing w:line="278" w:lineRule="auto"/>
      <w:ind w:left="720"/>
      <w:contextualSpacing/>
    </w:pPr>
    <w:rPr>
      <w:rFonts w:ascii="Calibri" w:hAnsi="Calibri" w:cs="Calibri"/>
      <w:kern w:val="2"/>
      <w:sz w:val="24"/>
      <w:szCs w:val="24"/>
      <w14:ligatures w14:val="standardContextual"/>
    </w:rPr>
  </w:style>
  <w:style w:type="character" w:styleId="IntenseEmphasis">
    <w:name w:val="Intense Emphasis"/>
    <w:basedOn w:val="DefaultParagraphFont"/>
    <w:uiPriority w:val="21"/>
    <w:qFormat/>
    <w:rsid w:val="00852AA6"/>
    <w:rPr>
      <w:i/>
      <w:iCs/>
      <w:color w:val="0F4761" w:themeColor="accent1" w:themeShade="BF"/>
    </w:rPr>
  </w:style>
  <w:style w:type="paragraph" w:styleId="IntenseQuote">
    <w:name w:val="Intense Quote"/>
    <w:basedOn w:val="Normal"/>
    <w:next w:val="Normal"/>
    <w:link w:val="IntenseQuoteChar"/>
    <w:uiPriority w:val="30"/>
    <w:qFormat/>
    <w:rsid w:val="00852AA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52AA6"/>
    <w:rPr>
      <w:i/>
      <w:iCs/>
      <w:color w:val="0F4761" w:themeColor="accent1" w:themeShade="BF"/>
    </w:rPr>
  </w:style>
  <w:style w:type="character" w:styleId="IntenseReference">
    <w:name w:val="Intense Reference"/>
    <w:basedOn w:val="DefaultParagraphFont"/>
    <w:uiPriority w:val="32"/>
    <w:qFormat/>
    <w:rsid w:val="00852A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9</Words>
  <Characters>510</Characters>
  <Application>Microsoft Office Word</Application>
  <DocSecurity>0</DocSecurity>
  <Lines>4</Lines>
  <Paragraphs>1</Paragraphs>
  <ScaleCrop>false</ScaleCrop>
  <Company/>
  <LinksUpToDate>false</LinksUpToDate>
  <CharactersWithSpaces>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1</cp:revision>
  <dcterms:created xsi:type="dcterms:W3CDTF">2025-04-15T13:12:00Z</dcterms:created>
  <dcterms:modified xsi:type="dcterms:W3CDTF">2025-04-15T13:14:00Z</dcterms:modified>
</cp:coreProperties>
</file>